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C3573" w14:textId="7581B127" w:rsidR="00E600C3" w:rsidRPr="00CE5A20" w:rsidRDefault="00E600C3" w:rsidP="00E600C3">
      <w:pPr>
        <w:pStyle w:val="Caption"/>
      </w:pPr>
      <w:r>
        <w:t>S1</w:t>
      </w:r>
      <w:r w:rsidRPr="00573C4C">
        <w:t xml:space="preserve"> </w:t>
      </w:r>
      <w:r w:rsidR="00DB22DC">
        <w:t xml:space="preserve">Table </w:t>
      </w:r>
      <w:r w:rsidRPr="00573C4C">
        <w:t>Univariate analysis to identify factors associated with Brucella spp. seropositivity at animal-level</w:t>
      </w:r>
    </w:p>
    <w:tbl>
      <w:tblPr>
        <w:tblStyle w:val="ListTable6Colorful1"/>
        <w:tblW w:w="9184" w:type="dxa"/>
        <w:tblLook w:val="04A0" w:firstRow="1" w:lastRow="0" w:firstColumn="1" w:lastColumn="0" w:noHBand="0" w:noVBand="1"/>
      </w:tblPr>
      <w:tblGrid>
        <w:gridCol w:w="1984"/>
        <w:gridCol w:w="1701"/>
        <w:gridCol w:w="1701"/>
        <w:gridCol w:w="2381"/>
        <w:gridCol w:w="1417"/>
      </w:tblGrid>
      <w:tr w:rsidR="00E600C3" w:rsidRPr="00CE5A20" w14:paraId="28566418" w14:textId="77777777" w:rsidTr="000C6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14:paraId="1FEB6395" w14:textId="77777777" w:rsidR="00E600C3" w:rsidRPr="00CE5A20" w:rsidRDefault="00E600C3" w:rsidP="000C6617">
            <w:pPr>
              <w:pStyle w:val="NoSpacing"/>
            </w:pPr>
            <w:r w:rsidRPr="00CE5A20">
              <w:t>Variable</w:t>
            </w:r>
          </w:p>
        </w:tc>
        <w:tc>
          <w:tcPr>
            <w:tcW w:w="1701" w:type="dxa"/>
            <w:shd w:val="clear" w:color="auto" w:fill="auto"/>
          </w:tcPr>
          <w:p w14:paraId="245806B3" w14:textId="77777777" w:rsidR="00E600C3" w:rsidRPr="00CE5A20" w:rsidRDefault="00E600C3" w:rsidP="000C661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Frequency (%)</w:t>
            </w:r>
          </w:p>
        </w:tc>
        <w:tc>
          <w:tcPr>
            <w:tcW w:w="1701" w:type="dxa"/>
            <w:shd w:val="clear" w:color="auto" w:fill="auto"/>
          </w:tcPr>
          <w:p w14:paraId="6005C403" w14:textId="77777777" w:rsidR="00E600C3" w:rsidRPr="00CE5A20" w:rsidRDefault="00E600C3" w:rsidP="000C661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 xml:space="preserve">No. </w:t>
            </w:r>
            <w:proofErr w:type="spellStart"/>
            <w:r w:rsidRPr="00CE5A20">
              <w:t>Pos</w:t>
            </w:r>
            <w:proofErr w:type="spellEnd"/>
            <w:r w:rsidRPr="00CE5A20">
              <w:t xml:space="preserve"> (%)</w:t>
            </w:r>
          </w:p>
        </w:tc>
        <w:tc>
          <w:tcPr>
            <w:tcW w:w="2381" w:type="dxa"/>
            <w:shd w:val="clear" w:color="auto" w:fill="auto"/>
          </w:tcPr>
          <w:p w14:paraId="583D8FC3" w14:textId="77777777" w:rsidR="00E600C3" w:rsidRPr="00CE5A20" w:rsidRDefault="00E600C3" w:rsidP="000C661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Odds ratio</w:t>
            </w:r>
          </w:p>
        </w:tc>
        <w:tc>
          <w:tcPr>
            <w:tcW w:w="1417" w:type="dxa"/>
            <w:shd w:val="clear" w:color="auto" w:fill="auto"/>
          </w:tcPr>
          <w:p w14:paraId="4CC12287" w14:textId="77777777" w:rsidR="00E600C3" w:rsidRPr="00CE5A20" w:rsidRDefault="00E600C3" w:rsidP="000C661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rPr>
                <w:i/>
              </w:rPr>
              <w:t xml:space="preserve">P </w:t>
            </w:r>
            <w:r w:rsidRPr="00CE5A20">
              <w:t>– value</w:t>
            </w:r>
          </w:p>
        </w:tc>
      </w:tr>
      <w:tr w:rsidR="00E600C3" w:rsidRPr="00CE5A20" w14:paraId="4E196613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54AB866" w14:textId="77777777" w:rsidR="00E600C3" w:rsidRPr="00CE5A20" w:rsidRDefault="00E600C3" w:rsidP="000C6617">
            <w:pPr>
              <w:pStyle w:val="NoSpacing"/>
            </w:pPr>
            <w:r>
              <w:t>CD block</w:t>
            </w:r>
          </w:p>
        </w:tc>
        <w:tc>
          <w:tcPr>
            <w:tcW w:w="1701" w:type="dxa"/>
            <w:shd w:val="clear" w:color="auto" w:fill="auto"/>
          </w:tcPr>
          <w:p w14:paraId="6E90E610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01" w:type="dxa"/>
            <w:shd w:val="clear" w:color="auto" w:fill="auto"/>
          </w:tcPr>
          <w:p w14:paraId="47D6D8D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shd w:val="clear" w:color="auto" w:fill="auto"/>
          </w:tcPr>
          <w:p w14:paraId="18489E1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shd w:val="clear" w:color="auto" w:fill="auto"/>
          </w:tcPr>
          <w:p w14:paraId="34E4F1B4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4A03BDD6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F6DBF05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Jagrao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45EDA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515 (28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BBA49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6 (8.9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4AA53ACC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3FCD821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0487A61D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C9697A8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East Ludhian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44C48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87 (27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332C6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84 (17.2%)</w:t>
            </w:r>
          </w:p>
        </w:tc>
        <w:tc>
          <w:tcPr>
            <w:tcW w:w="2381" w:type="dxa"/>
            <w:shd w:val="clear" w:color="auto" w:fill="auto"/>
          </w:tcPr>
          <w:p w14:paraId="333A62D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.13 (1.46 to 3.14)</w:t>
            </w:r>
          </w:p>
        </w:tc>
        <w:tc>
          <w:tcPr>
            <w:tcW w:w="1417" w:type="dxa"/>
            <w:shd w:val="clear" w:color="auto" w:fill="auto"/>
          </w:tcPr>
          <w:p w14:paraId="61EE0D78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&lt;0.001</w:t>
            </w:r>
            <w:r>
              <w:t>**</w:t>
            </w:r>
          </w:p>
        </w:tc>
      </w:tr>
      <w:tr w:rsidR="00E600C3" w:rsidRPr="00CE5A20" w14:paraId="221531D7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2FC6121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Pay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270A7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364 (20.2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C9BBD7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86 (23.6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793818E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3.15 (2.15 to 4.68) </w:t>
            </w:r>
          </w:p>
        </w:tc>
        <w:tc>
          <w:tcPr>
            <w:tcW w:w="1417" w:type="dxa"/>
            <w:shd w:val="clear" w:color="auto" w:fill="auto"/>
          </w:tcPr>
          <w:p w14:paraId="7820EC46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&lt;0.001</w:t>
            </w:r>
            <w:r>
              <w:t>**</w:t>
            </w:r>
          </w:p>
        </w:tc>
      </w:tr>
      <w:tr w:rsidR="00E600C3" w:rsidRPr="00CE5A20" w14:paraId="0FDB7BE9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225DB0D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Samral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514250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32 (24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569C09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6 (13.0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050D5BC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52 (1.01 to 2.30)</w:t>
            </w:r>
          </w:p>
        </w:tc>
        <w:tc>
          <w:tcPr>
            <w:tcW w:w="1417" w:type="dxa"/>
            <w:shd w:val="clear" w:color="auto" w:fill="auto"/>
          </w:tcPr>
          <w:p w14:paraId="6C86F114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05</w:t>
            </w:r>
            <w:r>
              <w:t>*</w:t>
            </w:r>
          </w:p>
        </w:tc>
      </w:tr>
      <w:tr w:rsidR="00E600C3" w:rsidRPr="00CE5A20" w14:paraId="0B38840D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722D65FE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52AEC4FF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9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5C8511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72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40DAB844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21DBE04C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388C6431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122EA24B" w14:textId="77777777" w:rsidR="00E600C3" w:rsidRPr="000E1ACC" w:rsidRDefault="00E600C3" w:rsidP="000C6617">
            <w:pPr>
              <w:pStyle w:val="NoSpacing"/>
            </w:pPr>
            <w:r>
              <w:t>Speci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14DA3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504F21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1" w:type="dxa"/>
            <w:shd w:val="clear" w:color="auto" w:fill="auto"/>
          </w:tcPr>
          <w:p w14:paraId="79C8EC7E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2C259330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61561458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7CEC77C6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Buffal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6BBEE2E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809 (45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AD08F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96 (11.9%)</w:t>
            </w:r>
          </w:p>
        </w:tc>
        <w:tc>
          <w:tcPr>
            <w:tcW w:w="2381" w:type="dxa"/>
            <w:shd w:val="clear" w:color="auto" w:fill="auto"/>
          </w:tcPr>
          <w:p w14:paraId="033CE22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51BD2C37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E600C3" w:rsidRPr="00CE5A20" w14:paraId="71A5F50E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3E57670F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Cow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19844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972 (54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F4DC8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74 (17.9%)</w:t>
            </w:r>
          </w:p>
        </w:tc>
        <w:tc>
          <w:tcPr>
            <w:tcW w:w="2381" w:type="dxa"/>
            <w:shd w:val="clear" w:color="auto" w:fill="auto"/>
          </w:tcPr>
          <w:p w14:paraId="6FBE0CF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62 (1.24 to 2.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04A11E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&lt;0.001</w:t>
            </w:r>
            <w:r>
              <w:t>**</w:t>
            </w:r>
          </w:p>
        </w:tc>
      </w:tr>
      <w:tr w:rsidR="00E600C3" w:rsidRPr="00CE5A20" w14:paraId="21C13845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06B70F47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D1CD9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8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C8050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70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4276813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5748DFDE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0D7A0C69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0C9862C5" w14:textId="77777777" w:rsidR="00E600C3" w:rsidRPr="00CE5A20" w:rsidRDefault="00E600C3" w:rsidP="000C6617">
            <w:pPr>
              <w:pStyle w:val="NoSpacing"/>
            </w:pPr>
            <w:r w:rsidRPr="00CE5A20">
              <w:t>Bre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4D11DFC8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41C2C8A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6899B0E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6B253548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604DA94C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E3AD85C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HF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8B0E73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24 (24.0%)</w:t>
            </w:r>
          </w:p>
        </w:tc>
        <w:tc>
          <w:tcPr>
            <w:tcW w:w="1701" w:type="dxa"/>
            <w:shd w:val="clear" w:color="auto" w:fill="auto"/>
          </w:tcPr>
          <w:p w14:paraId="3BB6212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02 (11.9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5521B02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70893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</w:tr>
      <w:tr w:rsidR="00E600C3" w:rsidRPr="00CE5A20" w14:paraId="280D9E45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E64B508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Buffal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81C76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806 (45.7%)</w:t>
            </w:r>
          </w:p>
        </w:tc>
        <w:tc>
          <w:tcPr>
            <w:tcW w:w="1701" w:type="dxa"/>
            <w:shd w:val="clear" w:color="auto" w:fill="auto"/>
          </w:tcPr>
          <w:p w14:paraId="45CA950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96 (24.1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07C4F22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43 (0.31 to 0.5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89D71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&lt;0.001</w:t>
            </w:r>
            <w:r>
              <w:t>**</w:t>
            </w:r>
          </w:p>
        </w:tc>
      </w:tr>
      <w:tr w:rsidR="00E600C3" w:rsidRPr="00CE5A20" w14:paraId="4E8E2D78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D7D7BC8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HF cros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0282C5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72 (26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5F949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63 (13.3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6ED504BA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49 (0.34 to 0.6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234EA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&lt;0.001</w:t>
            </w:r>
          </w:p>
        </w:tc>
      </w:tr>
      <w:tr w:rsidR="00E600C3" w:rsidRPr="00CE5A20" w14:paraId="71013AEF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F7340B7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Indigenou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868A7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8 (2.2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79E25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 (13.2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2DED4D3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48 (0.16 to 1.1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B9265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135</w:t>
            </w:r>
            <w:r>
              <w:t>*</w:t>
            </w:r>
          </w:p>
        </w:tc>
      </w:tr>
      <w:tr w:rsidR="00E600C3" w:rsidRPr="00CE5A20" w14:paraId="11A92F2E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73EE6C6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Jersey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3280ED3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4 (1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CD86C6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 (8.3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31B836C4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27 (0.04 to 0.9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19D91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082</w:t>
            </w:r>
            <w:r>
              <w:t>*</w:t>
            </w:r>
          </w:p>
        </w:tc>
      </w:tr>
      <w:tr w:rsidR="00E600C3" w:rsidRPr="00CE5A20" w14:paraId="3A74B984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000000"/>
            </w:tcBorders>
            <w:shd w:val="clear" w:color="auto" w:fill="auto"/>
          </w:tcPr>
          <w:p w14:paraId="2283AE90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CC934B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6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333B7AF0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68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0BE8291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647D6AB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046A6974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FDC32A" w14:textId="77777777" w:rsidR="00E600C3" w:rsidRPr="00CE5A20" w:rsidRDefault="00E600C3" w:rsidP="000C6617">
            <w:pPr>
              <w:pStyle w:val="NoSpacing"/>
            </w:pPr>
            <w:r w:rsidRPr="00CE5A20">
              <w:t>Ag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6434DD4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5B1AB1E8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2A27F07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593FECC0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482AAFB5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15C499B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3 or les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807734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24 (12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69F30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4(15.2%)</w:t>
            </w:r>
          </w:p>
        </w:tc>
        <w:tc>
          <w:tcPr>
            <w:tcW w:w="2381" w:type="dxa"/>
            <w:shd w:val="clear" w:color="auto" w:fill="auto"/>
          </w:tcPr>
          <w:p w14:paraId="369E84B4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A55C9C6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6409B1A1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8A3997B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743DEA6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604 (33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1C14D69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95 (15.7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1FC39D7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.04 (0.69 to 1.6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7BF243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846</w:t>
            </w:r>
          </w:p>
        </w:tc>
      </w:tr>
      <w:tr w:rsidR="00E600C3" w:rsidRPr="00CE5A20" w14:paraId="00518FE5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2F05DA7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5 to 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45CCA6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674 (37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C8D53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94 (13.9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0DA99CAB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91 (0.60 to 1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EC0A3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648</w:t>
            </w:r>
          </w:p>
        </w:tc>
      </w:tr>
      <w:tr w:rsidR="00E600C3" w:rsidRPr="00CE5A20" w14:paraId="409A6DF8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5409ED7A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7 +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1BE83E63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93 (16.3%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37AE0E64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9 (16.7%)</w:t>
            </w:r>
          </w:p>
        </w:tc>
        <w:tc>
          <w:tcPr>
            <w:tcW w:w="238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2B6AF589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.22 (0.70 to 1.82)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15A4F2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635</w:t>
            </w:r>
          </w:p>
        </w:tc>
      </w:tr>
      <w:tr w:rsidR="00E600C3" w:rsidRPr="00CE5A20" w14:paraId="17233217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bottom"/>
          </w:tcPr>
          <w:p w14:paraId="7F7999C8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bottom"/>
          </w:tcPr>
          <w:p w14:paraId="770D93E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9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bottom"/>
          </w:tcPr>
          <w:p w14:paraId="5EF0D81E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72</w:t>
            </w:r>
          </w:p>
        </w:tc>
        <w:tc>
          <w:tcPr>
            <w:tcW w:w="238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589FDBD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07C12132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0D193D3E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45554D" w14:textId="77777777" w:rsidR="00E600C3" w:rsidRPr="00CE5A20" w:rsidRDefault="00E600C3" w:rsidP="000C6617">
            <w:pPr>
              <w:pStyle w:val="NoSpacing"/>
            </w:pPr>
            <w:r w:rsidRPr="00CE5A20">
              <w:t xml:space="preserve">Breeding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E6469C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7F2FAE2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6338118F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7906989A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2BC6F939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1C4F1937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AI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21871478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509 (85.7%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56290FFE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20 (14.6%)</w:t>
            </w:r>
          </w:p>
        </w:tc>
        <w:tc>
          <w:tcPr>
            <w:tcW w:w="238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057594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20959CE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2FD23203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0B53C937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atural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285AFDBA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51 (14.3%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  <w:vAlign w:val="bottom"/>
          </w:tcPr>
          <w:p w14:paraId="45C48BA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2 (16.7%)</w:t>
            </w:r>
          </w:p>
        </w:tc>
        <w:tc>
          <w:tcPr>
            <w:tcW w:w="238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02D8F2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.24 (0.84 to 1.80)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ED8D78F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258</w:t>
            </w:r>
          </w:p>
        </w:tc>
      </w:tr>
      <w:tr w:rsidR="00E600C3" w:rsidRPr="00CE5A20" w14:paraId="03169351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bottom"/>
          </w:tcPr>
          <w:p w14:paraId="2DD5653F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bottom"/>
          </w:tcPr>
          <w:p w14:paraId="6E99F8A7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6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bottom"/>
          </w:tcPr>
          <w:p w14:paraId="23E5058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62</w:t>
            </w:r>
          </w:p>
        </w:tc>
        <w:tc>
          <w:tcPr>
            <w:tcW w:w="238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24128E7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76F07DC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5E3B2DD3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1E3151" w14:textId="77777777" w:rsidR="00E600C3" w:rsidRPr="00CE5A20" w:rsidRDefault="00E600C3" w:rsidP="000C6617">
            <w:pPr>
              <w:pStyle w:val="NoSpacing"/>
            </w:pPr>
            <w:r w:rsidRPr="00CE5A20">
              <w:t>Origi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56AE5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6A4B9E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0DE3BF59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75306FBA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2EC6965F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F59F037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Bough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8612B6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45 (24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CBA5F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4 (12.1%)</w:t>
            </w:r>
          </w:p>
        </w:tc>
        <w:tc>
          <w:tcPr>
            <w:tcW w:w="2381" w:type="dxa"/>
            <w:shd w:val="clear" w:color="auto" w:fill="auto"/>
          </w:tcPr>
          <w:p w14:paraId="79AB363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384AF5DB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287610CC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3837CC0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Bred in far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559B1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342 (75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2C2DFC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14 (15.9%)</w:t>
            </w:r>
          </w:p>
        </w:tc>
        <w:tc>
          <w:tcPr>
            <w:tcW w:w="2381" w:type="dxa"/>
            <w:shd w:val="clear" w:color="auto" w:fill="auto"/>
          </w:tcPr>
          <w:p w14:paraId="72ECC17C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.37 (1.00 to 1.91)</w:t>
            </w:r>
          </w:p>
        </w:tc>
        <w:tc>
          <w:tcPr>
            <w:tcW w:w="1417" w:type="dxa"/>
            <w:shd w:val="clear" w:color="auto" w:fill="auto"/>
          </w:tcPr>
          <w:p w14:paraId="7FC7A0F0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052</w:t>
            </w:r>
            <w:r>
              <w:t>*</w:t>
            </w:r>
          </w:p>
        </w:tc>
      </w:tr>
      <w:tr w:rsidR="00E600C3" w:rsidRPr="00CE5A20" w14:paraId="6294C653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46F3474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93C37E2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8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38A89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68</w:t>
            </w:r>
          </w:p>
        </w:tc>
        <w:tc>
          <w:tcPr>
            <w:tcW w:w="2381" w:type="dxa"/>
            <w:shd w:val="clear" w:color="auto" w:fill="auto"/>
          </w:tcPr>
          <w:p w14:paraId="66A8EB1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794EE42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6BB206B5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8943AF" w14:textId="77777777" w:rsidR="00E600C3" w:rsidRPr="00CE5A20" w:rsidRDefault="00E600C3" w:rsidP="000C6617">
            <w:pPr>
              <w:pStyle w:val="NoSpacing"/>
            </w:pPr>
            <w:r w:rsidRPr="00CE5A20">
              <w:t>Bough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F648C6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52903F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1" w:type="dxa"/>
            <w:tcBorders>
              <w:top w:val="single" w:sz="4" w:space="0" w:color="000000"/>
            </w:tcBorders>
            <w:shd w:val="clear" w:color="auto" w:fill="auto"/>
          </w:tcPr>
          <w:p w14:paraId="1D74AEB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205EB0D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7074EA5A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7B84438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Farm &amp; othe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1DD290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01 (69.8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23BD5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4 (11.3%)</w:t>
            </w:r>
          </w:p>
        </w:tc>
        <w:tc>
          <w:tcPr>
            <w:tcW w:w="2381" w:type="dxa"/>
            <w:shd w:val="clear" w:color="auto" w:fill="auto"/>
          </w:tcPr>
          <w:p w14:paraId="1822D8EB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0BE878F4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37118486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04F63FF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Marke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0BC1DA8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30 (30.2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CA7EB7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0 (15.4%)</w:t>
            </w:r>
          </w:p>
        </w:tc>
        <w:tc>
          <w:tcPr>
            <w:tcW w:w="2381" w:type="dxa"/>
            <w:shd w:val="clear" w:color="auto" w:fill="auto"/>
          </w:tcPr>
          <w:p w14:paraId="426BED4D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.34 (0.83 to 2.41)</w:t>
            </w:r>
          </w:p>
        </w:tc>
        <w:tc>
          <w:tcPr>
            <w:tcW w:w="1417" w:type="dxa"/>
            <w:shd w:val="clear" w:color="auto" w:fill="auto"/>
          </w:tcPr>
          <w:p w14:paraId="417B6D0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334</w:t>
            </w:r>
          </w:p>
        </w:tc>
      </w:tr>
      <w:tr w:rsidR="00E600C3" w:rsidRPr="00CE5A20" w14:paraId="2EAA13B2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15D542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A310E0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43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CB61A7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4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shd w:val="clear" w:color="auto" w:fill="auto"/>
          </w:tcPr>
          <w:p w14:paraId="256E1C4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0C40D7F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5B978649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DC25BE5" w14:textId="77777777" w:rsidR="00E600C3" w:rsidRPr="00CE5A20" w:rsidRDefault="00E600C3" w:rsidP="000C6617">
            <w:pPr>
              <w:pStyle w:val="NoSpacing"/>
            </w:pPr>
            <w:r w:rsidRPr="00CE5A20">
              <w:t>Bought location</w:t>
            </w:r>
          </w:p>
        </w:tc>
        <w:tc>
          <w:tcPr>
            <w:tcW w:w="1701" w:type="dxa"/>
            <w:shd w:val="clear" w:color="auto" w:fill="auto"/>
          </w:tcPr>
          <w:p w14:paraId="344C3DEE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01" w:type="dxa"/>
            <w:shd w:val="clear" w:color="auto" w:fill="auto"/>
          </w:tcPr>
          <w:p w14:paraId="6BF08FDA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shd w:val="clear" w:color="auto" w:fill="auto"/>
          </w:tcPr>
          <w:p w14:paraId="06CB8779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shd w:val="clear" w:color="auto" w:fill="auto"/>
          </w:tcPr>
          <w:p w14:paraId="4918E860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193A715E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F078F6F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Another distric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168B4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 xml:space="preserve">34 (9.6%)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E95F6F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4 (11.8%)</w:t>
            </w:r>
          </w:p>
        </w:tc>
        <w:tc>
          <w:tcPr>
            <w:tcW w:w="2381" w:type="dxa"/>
            <w:shd w:val="clear" w:color="auto" w:fill="auto"/>
          </w:tcPr>
          <w:p w14:paraId="02FEF3D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09DDB376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3092D94E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21BCFCB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Another villa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FF9998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97 (83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B41B3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38 (12.8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47859D6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94 (0.27 to 2.57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F4FCC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92</w:t>
            </w:r>
          </w:p>
        </w:tc>
      </w:tr>
      <w:tr w:rsidR="00E600C3" w:rsidRPr="00CE5A20" w14:paraId="3587359E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CA74BFF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This villag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1B342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3 (6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AB9C31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 (21.7%)</w:t>
            </w:r>
          </w:p>
        </w:tc>
        <w:tc>
          <w:tcPr>
            <w:tcW w:w="2381" w:type="dxa"/>
            <w:shd w:val="clear" w:color="auto" w:fill="auto"/>
            <w:vAlign w:val="bottom"/>
          </w:tcPr>
          <w:p w14:paraId="19940B9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90 (0.60 to 4.0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8CBEF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23</w:t>
            </w:r>
          </w:p>
        </w:tc>
      </w:tr>
      <w:tr w:rsidR="00E600C3" w:rsidRPr="00CE5A20" w14:paraId="0781CAA3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20BC1A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DCF2C8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3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5ACB7B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47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14:paraId="5E3D0BF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0009B8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25C485C6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478D2F" w14:textId="77777777" w:rsidR="00E600C3" w:rsidRPr="00CE5A20" w:rsidRDefault="00E600C3" w:rsidP="000C6617">
            <w:pPr>
              <w:pStyle w:val="NoSpacing"/>
            </w:pPr>
            <w:r w:rsidRPr="00CE5A20">
              <w:t>Vaccinated brucellos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8FFFFDD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007BF8A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</w:tcPr>
          <w:p w14:paraId="044BED7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FE0FFDC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0C3" w:rsidRPr="00CE5A20" w14:paraId="42FB6892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F4CB14D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C3AD5E7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770 (98.4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2CCD5E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65 (15.0%)</w:t>
            </w:r>
          </w:p>
        </w:tc>
        <w:tc>
          <w:tcPr>
            <w:tcW w:w="2381" w:type="dxa"/>
            <w:shd w:val="clear" w:color="auto" w:fill="auto"/>
          </w:tcPr>
          <w:p w14:paraId="29CF6FCF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60117D1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0C3" w:rsidRPr="00CE5A20" w14:paraId="060BF325" w14:textId="77777777" w:rsidTr="000C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1E772FE" w14:textId="77777777" w:rsidR="00E600C3" w:rsidRPr="001D31E4" w:rsidRDefault="00E600C3" w:rsidP="000C6617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7335ED3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8 (1.6%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C9BBB7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7 (25.0%)</w:t>
            </w:r>
          </w:p>
        </w:tc>
        <w:tc>
          <w:tcPr>
            <w:tcW w:w="2381" w:type="dxa"/>
            <w:shd w:val="clear" w:color="auto" w:fill="auto"/>
          </w:tcPr>
          <w:p w14:paraId="2E332702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89 (0.74 to 4.29)</w:t>
            </w:r>
          </w:p>
        </w:tc>
        <w:tc>
          <w:tcPr>
            <w:tcW w:w="1417" w:type="dxa"/>
            <w:shd w:val="clear" w:color="auto" w:fill="auto"/>
          </w:tcPr>
          <w:p w14:paraId="7B6C5529" w14:textId="77777777" w:rsidR="00E600C3" w:rsidRPr="00CE5A20" w:rsidRDefault="00E600C3" w:rsidP="000C661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148</w:t>
            </w:r>
            <w:r>
              <w:t>*</w:t>
            </w:r>
          </w:p>
        </w:tc>
      </w:tr>
      <w:tr w:rsidR="00E600C3" w:rsidRPr="00CE5A20" w14:paraId="0C3B8F6D" w14:textId="77777777" w:rsidTr="000C6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14:paraId="137B7FA0" w14:textId="77777777" w:rsidR="00E600C3" w:rsidRPr="00CE5A20" w:rsidRDefault="00E600C3" w:rsidP="000C6617">
            <w:pPr>
              <w:pStyle w:val="NoSpacing"/>
            </w:pPr>
            <w:r w:rsidRPr="00CE5A20">
              <w:t>Total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3DBE4E9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179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E97292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272</w:t>
            </w:r>
          </w:p>
        </w:tc>
        <w:tc>
          <w:tcPr>
            <w:tcW w:w="2381" w:type="dxa"/>
            <w:shd w:val="clear" w:color="auto" w:fill="auto"/>
          </w:tcPr>
          <w:p w14:paraId="07DD2029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4927858F" w14:textId="77777777" w:rsidR="00E600C3" w:rsidRPr="00CE5A20" w:rsidRDefault="00E600C3" w:rsidP="000C66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F9FF38" w14:textId="77777777" w:rsidR="00E600C3" w:rsidRPr="00CE5A20" w:rsidRDefault="00E600C3" w:rsidP="00E600C3">
      <w:pPr>
        <w:rPr>
          <w:rFonts w:ascii="Helvetica" w:hAnsi="Helvetica"/>
          <w:sz w:val="18"/>
          <w:szCs w:val="18"/>
        </w:rPr>
      </w:pPr>
      <w:r w:rsidRPr="00CE5A20">
        <w:rPr>
          <w:rFonts w:ascii="Helvetica" w:hAnsi="Helvetica"/>
          <w:sz w:val="18"/>
          <w:szCs w:val="18"/>
        </w:rPr>
        <w:t xml:space="preserve">*Taken through to multivariate analysis, **significant at the </w:t>
      </w:r>
      <w:r w:rsidRPr="00CE5A20">
        <w:rPr>
          <w:rFonts w:ascii="Helvetica" w:hAnsi="Helvetica"/>
          <w:i/>
          <w:sz w:val="18"/>
          <w:szCs w:val="18"/>
        </w:rPr>
        <w:t xml:space="preserve">P </w:t>
      </w:r>
      <w:r w:rsidRPr="00CE5A20">
        <w:rPr>
          <w:rFonts w:ascii="Helvetica" w:hAnsi="Helvetica"/>
          <w:sz w:val="18"/>
          <w:szCs w:val="18"/>
        </w:rPr>
        <w:t>≤ 0.05 level</w:t>
      </w:r>
    </w:p>
    <w:p w14:paraId="08C0F125" w14:textId="77777777" w:rsidR="00E600C3" w:rsidRPr="00CE5A20" w:rsidRDefault="00E600C3" w:rsidP="00E600C3"/>
    <w:p w14:paraId="39DB087A" w14:textId="77777777" w:rsidR="00731104" w:rsidRDefault="00731104"/>
    <w:sectPr w:rsidR="00731104" w:rsidSect="00E920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0C3"/>
    <w:rsid w:val="00032494"/>
    <w:rsid w:val="000345AA"/>
    <w:rsid w:val="000501C9"/>
    <w:rsid w:val="00061432"/>
    <w:rsid w:val="000A33EB"/>
    <w:rsid w:val="000A3EB0"/>
    <w:rsid w:val="000C24E8"/>
    <w:rsid w:val="000C6617"/>
    <w:rsid w:val="000D1F9E"/>
    <w:rsid w:val="000F66D5"/>
    <w:rsid w:val="00122BC8"/>
    <w:rsid w:val="00125091"/>
    <w:rsid w:val="001B42C4"/>
    <w:rsid w:val="001B70A8"/>
    <w:rsid w:val="001C5D60"/>
    <w:rsid w:val="001F3CFF"/>
    <w:rsid w:val="00290771"/>
    <w:rsid w:val="002F1F6C"/>
    <w:rsid w:val="003260F9"/>
    <w:rsid w:val="00331726"/>
    <w:rsid w:val="00332946"/>
    <w:rsid w:val="00334858"/>
    <w:rsid w:val="00344982"/>
    <w:rsid w:val="003464C8"/>
    <w:rsid w:val="00377F4B"/>
    <w:rsid w:val="00385ACA"/>
    <w:rsid w:val="003E1B4F"/>
    <w:rsid w:val="00435819"/>
    <w:rsid w:val="004564F8"/>
    <w:rsid w:val="00475061"/>
    <w:rsid w:val="004A55D0"/>
    <w:rsid w:val="004F244F"/>
    <w:rsid w:val="005021FD"/>
    <w:rsid w:val="005545CC"/>
    <w:rsid w:val="00572061"/>
    <w:rsid w:val="00573E36"/>
    <w:rsid w:val="005825C1"/>
    <w:rsid w:val="00591071"/>
    <w:rsid w:val="006176BC"/>
    <w:rsid w:val="0063630B"/>
    <w:rsid w:val="00644600"/>
    <w:rsid w:val="00645F8D"/>
    <w:rsid w:val="0065363F"/>
    <w:rsid w:val="0067308C"/>
    <w:rsid w:val="006956F7"/>
    <w:rsid w:val="006B295B"/>
    <w:rsid w:val="006F13CB"/>
    <w:rsid w:val="00707713"/>
    <w:rsid w:val="00722EE3"/>
    <w:rsid w:val="00731104"/>
    <w:rsid w:val="00732801"/>
    <w:rsid w:val="007419D3"/>
    <w:rsid w:val="00750AE0"/>
    <w:rsid w:val="00797D99"/>
    <w:rsid w:val="007D7081"/>
    <w:rsid w:val="0081199A"/>
    <w:rsid w:val="008503E7"/>
    <w:rsid w:val="008A2585"/>
    <w:rsid w:val="008A7EEB"/>
    <w:rsid w:val="008D3D97"/>
    <w:rsid w:val="008D6350"/>
    <w:rsid w:val="009723D8"/>
    <w:rsid w:val="009724DB"/>
    <w:rsid w:val="009852D5"/>
    <w:rsid w:val="009B4397"/>
    <w:rsid w:val="009B5DAD"/>
    <w:rsid w:val="009C26D6"/>
    <w:rsid w:val="009E3246"/>
    <w:rsid w:val="009E4DF4"/>
    <w:rsid w:val="009F3200"/>
    <w:rsid w:val="00A0673A"/>
    <w:rsid w:val="00A12296"/>
    <w:rsid w:val="00A572BA"/>
    <w:rsid w:val="00AF39F4"/>
    <w:rsid w:val="00B666B0"/>
    <w:rsid w:val="00B77A88"/>
    <w:rsid w:val="00BC74D8"/>
    <w:rsid w:val="00BD0D3C"/>
    <w:rsid w:val="00BE1176"/>
    <w:rsid w:val="00BF63C1"/>
    <w:rsid w:val="00C04B8D"/>
    <w:rsid w:val="00C25EFF"/>
    <w:rsid w:val="00C46FD1"/>
    <w:rsid w:val="00C53DE1"/>
    <w:rsid w:val="00C616C4"/>
    <w:rsid w:val="00C64FDA"/>
    <w:rsid w:val="00CB2A2E"/>
    <w:rsid w:val="00CC533A"/>
    <w:rsid w:val="00CD59E5"/>
    <w:rsid w:val="00CE3B63"/>
    <w:rsid w:val="00CF0E3B"/>
    <w:rsid w:val="00D14EE6"/>
    <w:rsid w:val="00D35ACD"/>
    <w:rsid w:val="00D51DB4"/>
    <w:rsid w:val="00D8747E"/>
    <w:rsid w:val="00D977F0"/>
    <w:rsid w:val="00DA7E8B"/>
    <w:rsid w:val="00DB22DC"/>
    <w:rsid w:val="00DF22F2"/>
    <w:rsid w:val="00E0199D"/>
    <w:rsid w:val="00E06036"/>
    <w:rsid w:val="00E13EF4"/>
    <w:rsid w:val="00E43A3F"/>
    <w:rsid w:val="00E4432C"/>
    <w:rsid w:val="00E600C3"/>
    <w:rsid w:val="00E920FF"/>
    <w:rsid w:val="00ED476F"/>
    <w:rsid w:val="00EE02A4"/>
    <w:rsid w:val="00EF656B"/>
    <w:rsid w:val="00F01C29"/>
    <w:rsid w:val="00F47439"/>
    <w:rsid w:val="00F5065D"/>
    <w:rsid w:val="00FA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3E48C"/>
  <w15:chartTrackingRefBased/>
  <w15:docId w15:val="{F656599B-E0FD-CE48-B003-5A96D91BF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0C3"/>
    <w:pPr>
      <w:spacing w:after="160" w:line="360" w:lineRule="auto"/>
      <w:jc w:val="both"/>
    </w:pPr>
    <w:rPr>
      <w:rFonts w:ascii="Constantia" w:hAnsi="Constant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0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600C3"/>
    <w:pPr>
      <w:spacing w:before="40" w:line="276" w:lineRule="auto"/>
      <w:outlineLvl w:val="1"/>
    </w:pPr>
    <w:rPr>
      <w:rFonts w:ascii="Helvetica" w:hAnsi="Helvetica"/>
      <w:color w:val="auto"/>
      <w:spacing w:val="-10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00C3"/>
    <w:rPr>
      <w:rFonts w:ascii="Helvetica" w:eastAsiaTheme="majorEastAsia" w:hAnsi="Helvetica" w:cstheme="majorBidi"/>
      <w:spacing w:val="-10"/>
      <w:kern w:val="28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600C3"/>
    <w:pPr>
      <w:spacing w:after="200" w:line="240" w:lineRule="auto"/>
    </w:pPr>
    <w:rPr>
      <w:rFonts w:ascii="Helvetica" w:hAnsi="Helvetica"/>
      <w:i/>
      <w:iCs/>
      <w:sz w:val="20"/>
      <w:szCs w:val="20"/>
    </w:rPr>
  </w:style>
  <w:style w:type="paragraph" w:styleId="NoSpacing">
    <w:name w:val="No Spacing"/>
    <w:basedOn w:val="Normal"/>
    <w:uiPriority w:val="1"/>
    <w:qFormat/>
    <w:rsid w:val="00E600C3"/>
    <w:pPr>
      <w:spacing w:after="0" w:line="276" w:lineRule="auto"/>
    </w:pPr>
    <w:rPr>
      <w:rFonts w:ascii="Helvetica" w:hAnsi="Helvetica"/>
      <w:sz w:val="19"/>
      <w:szCs w:val="19"/>
    </w:rPr>
  </w:style>
  <w:style w:type="table" w:customStyle="1" w:styleId="ListTable6Colorful1">
    <w:name w:val="List Table 6 Colorful1"/>
    <w:basedOn w:val="TableNormal"/>
    <w:uiPriority w:val="51"/>
    <w:rsid w:val="00E600C3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600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2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2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orting information</vt:lpstr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Hannah</dc:creator>
  <cp:keywords/>
  <dc:description/>
  <cp:lastModifiedBy>Holt, Hannah</cp:lastModifiedBy>
  <cp:revision>2</cp:revision>
  <dcterms:created xsi:type="dcterms:W3CDTF">2021-01-25T13:01:00Z</dcterms:created>
  <dcterms:modified xsi:type="dcterms:W3CDTF">2021-01-25T13:01:00Z</dcterms:modified>
</cp:coreProperties>
</file>